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5"/>
        <w:gridCol w:w="587"/>
        <w:gridCol w:w="11321"/>
        <w:gridCol w:w="163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0" w:name="OLE_LINK1"/>
            <w:r>
              <w:rPr>
                <w:rFonts w:hint="eastAsia" w:ascii="Arial" w:hAnsi="Arial" w:eastAsia="宋体" w:cs="Arial"/>
                <w:color w:val="auto"/>
                <w:sz w:val="18"/>
                <w:szCs w:val="18"/>
                <w:lang w:val="en-US" w:eastAsia="zh-CN"/>
              </w:rPr>
              <w:t>6-7,</w:t>
            </w:r>
            <w:r>
              <w:rPr>
                <w:rFonts w:ascii="Arial" w:hAnsi="Arial" w:cs="Arial"/>
                <w:color w:val="auto"/>
                <w:sz w:val="18"/>
                <w:szCs w:val="18"/>
              </w:rPr>
              <w:t>Attachment</w:t>
            </w:r>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1" w:name="OLE_LINK2"/>
            <w:r>
              <w:rPr>
                <w:rFonts w:hint="eastAsia" w:ascii="Arial" w:hAnsi="Arial" w:eastAsia="宋体" w:cs="Arial"/>
                <w:color w:val="auto"/>
                <w:sz w:val="18"/>
                <w:szCs w:val="18"/>
                <w:lang w:val="en-US" w:eastAsia="zh-CN"/>
              </w:rPr>
              <w:t>6-7,</w:t>
            </w:r>
            <w:r>
              <w:rPr>
                <w:rFonts w:ascii="Arial" w:hAnsi="Arial" w:cs="Arial"/>
                <w:color w:val="auto"/>
                <w:sz w:val="18"/>
                <w:szCs w:val="18"/>
              </w:rPr>
              <w:t>Attachment</w:t>
            </w:r>
            <w:bookmarkEnd w:id="1"/>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7,</w:t>
            </w:r>
            <w:r>
              <w:rPr>
                <w:rFonts w:ascii="Arial" w:hAnsi="Arial" w:cs="Arial"/>
                <w:color w:val="auto"/>
                <w:sz w:val="18"/>
                <w:szCs w:val="18"/>
              </w:rPr>
              <w:t>Attach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2" w:name="OLE_LINK3"/>
            <w:r>
              <w:rPr>
                <w:rFonts w:hint="eastAsia" w:ascii="Arial" w:hAnsi="Arial" w:eastAsia="宋体" w:cs="Arial"/>
                <w:color w:val="auto"/>
                <w:sz w:val="18"/>
                <w:szCs w:val="18"/>
                <w:lang w:val="en-US" w:eastAsia="zh-CN"/>
              </w:rPr>
              <w:t>7-9,</w:t>
            </w:r>
            <w:r>
              <w:rPr>
                <w:rFonts w:ascii="Arial" w:hAnsi="Arial" w:cs="Arial"/>
                <w:color w:val="auto"/>
                <w:sz w:val="18"/>
                <w:szCs w:val="18"/>
              </w:rPr>
              <w:t>Attachment</w:t>
            </w:r>
            <w:bookmarkEnd w:id="2"/>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2-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7-9,</w:t>
            </w:r>
            <w:bookmarkStart w:id="3" w:name="OLE_LINK4"/>
            <w:r>
              <w:rPr>
                <w:rFonts w:ascii="Arial" w:hAnsi="Arial" w:cs="Arial"/>
                <w:color w:val="auto"/>
                <w:sz w:val="18"/>
                <w:szCs w:val="18"/>
              </w:rPr>
              <w:t>Attachment</w:t>
            </w:r>
            <w:bookmarkEnd w:id="3"/>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1-32,</w:t>
            </w:r>
            <w:bookmarkStart w:id="4" w:name="OLE_LINK5"/>
            <w:r>
              <w:rPr>
                <w:rFonts w:ascii="Arial" w:hAnsi="Arial" w:cs="Arial"/>
                <w:color w:val="auto"/>
                <w:sz w:val="18"/>
                <w:szCs w:val="18"/>
              </w:rPr>
              <w:t>Attachment</w:t>
            </w:r>
            <w:bookmarkEnd w:id="4"/>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5" w:name="OLE_LINK6"/>
            <w:r>
              <w:rPr>
                <w:rFonts w:ascii="Arial" w:hAnsi="Arial" w:cs="Arial"/>
                <w:color w:val="auto"/>
                <w:sz w:val="18"/>
                <w:szCs w:val="18"/>
              </w:rPr>
              <w:t>Attachment</w:t>
            </w:r>
            <w:bookmarkEnd w:id="5"/>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Attach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bookmarkStart w:id="6" w:name="_GoBack"/>
            <w:bookmarkEnd w:id="6"/>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MyNTJhZGIzN2E5NmZhYjk1ODk2YTE5ZmJjOTAxNTc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3F35662"/>
    <w:rsid w:val="0BF60B20"/>
    <w:rsid w:val="0D9D7D41"/>
    <w:rsid w:val="0F3550C8"/>
    <w:rsid w:val="10AB3168"/>
    <w:rsid w:val="10F92125"/>
    <w:rsid w:val="128F4AEF"/>
    <w:rsid w:val="12FD254C"/>
    <w:rsid w:val="152D05F0"/>
    <w:rsid w:val="17500FFF"/>
    <w:rsid w:val="1EA25BAA"/>
    <w:rsid w:val="1F9A5ADC"/>
    <w:rsid w:val="2A2B114A"/>
    <w:rsid w:val="2CF021D7"/>
    <w:rsid w:val="2F195A15"/>
    <w:rsid w:val="376161AB"/>
    <w:rsid w:val="3B1E43B3"/>
    <w:rsid w:val="3C7249B6"/>
    <w:rsid w:val="419158DF"/>
    <w:rsid w:val="47650446"/>
    <w:rsid w:val="49FE5ADB"/>
    <w:rsid w:val="4BF67314"/>
    <w:rsid w:val="4C0D0258"/>
    <w:rsid w:val="4C261319"/>
    <w:rsid w:val="4EA50C1B"/>
    <w:rsid w:val="55480552"/>
    <w:rsid w:val="56DC71A4"/>
    <w:rsid w:val="59A0270B"/>
    <w:rsid w:val="5A2450EA"/>
    <w:rsid w:val="62890576"/>
    <w:rsid w:val="690F51B7"/>
    <w:rsid w:val="6C97799E"/>
    <w:rsid w:val="79E30EE8"/>
    <w:rsid w:val="7BB816DF"/>
    <w:rsid w:val="7DA97531"/>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063</Words>
  <Characters>5991</Characters>
  <Lines>49</Lines>
  <Paragraphs>14</Paragraphs>
  <TotalTime>11</TotalTime>
  <ScaleCrop>false</ScaleCrop>
  <LinksUpToDate>false</LinksUpToDate>
  <CharactersWithSpaces>6914</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indulge</cp:lastModifiedBy>
  <cp:lastPrinted>2020-11-24T03:02:00Z</cp:lastPrinted>
  <dcterms:modified xsi:type="dcterms:W3CDTF">2023-08-13T15:50:40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B6C6D663D52F469EAA20D48B93B0AFAB_13</vt:lpwstr>
  </property>
</Properties>
</file>